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01F1D5"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A76240"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5E5062B"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2A75B6"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F2BC02"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516CC7" w:rsidR="00F102CC" w:rsidRPr="002B42DE" w:rsidRDefault="002B42DE" w:rsidP="002B42DE">
            <w:pPr>
              <w:rPr>
                <w:rFonts w:ascii="Noto Sans" w:eastAsia="Noto Sans" w:hAnsi="Noto Sans" w:cs="Noto Sans"/>
                <w:color w:val="434343"/>
                <w:sz w:val="18"/>
                <w:szCs w:val="18"/>
              </w:rPr>
            </w:pPr>
            <w:r w:rsidRPr="002B42DE">
              <w:rPr>
                <w:rFonts w:ascii="Noto Sans" w:eastAsia="Noto Sans" w:hAnsi="Noto Sans" w:cs="Noto Sans"/>
                <w:color w:val="434343"/>
                <w:sz w:val="18"/>
                <w:szCs w:val="18"/>
              </w:rPr>
              <w:t>Materials and Methods/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C70E7F"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83EFE2"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969177" w:rsidR="00F102CC" w:rsidRPr="003D5AF6" w:rsidRDefault="002B4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5725F9" w:rsidR="00F102CC" w:rsidRDefault="002B42D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588D96"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3C7BF4"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904846"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318E08" w:rsidR="00F102CC" w:rsidRPr="002B42DE" w:rsidRDefault="002B42DE">
            <w:pPr>
              <w:spacing w:line="225" w:lineRule="auto"/>
              <w:rPr>
                <w:rFonts w:ascii="Noto Sans" w:eastAsia="Noto Sans" w:hAnsi="Noto Sans" w:cs="Noto Sans"/>
                <w:bCs/>
                <w:color w:val="434343"/>
                <w:sz w:val="18"/>
                <w:szCs w:val="18"/>
              </w:rPr>
            </w:pPr>
            <w:r w:rsidRPr="002B42DE">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229243"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51E782"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117245"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was repeated several times (2-5), in multiple mice (4-8), in separate cohorts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519352"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8D628B"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EE94FB" w:rsidR="00F102CC" w:rsidRPr="003D5AF6" w:rsidRDefault="002B42DE">
            <w:pPr>
              <w:spacing w:line="225" w:lineRule="auto"/>
              <w:rPr>
                <w:rFonts w:ascii="Noto Sans" w:eastAsia="Noto Sans" w:hAnsi="Noto Sans" w:cs="Noto Sans"/>
                <w:bCs/>
                <w:color w:val="434343"/>
                <w:sz w:val="18"/>
                <w:szCs w:val="18"/>
              </w:rPr>
            </w:pPr>
            <w:r w:rsidRPr="002B42DE">
              <w:rPr>
                <w:rFonts w:ascii="Noto Sans" w:eastAsia="Noto Sans" w:hAnsi="Noto Sans" w:cs="Noto Sans"/>
                <w:color w:val="434343"/>
                <w:sz w:val="18"/>
                <w:szCs w:val="18"/>
              </w:rPr>
              <w:t>Materials and Methods/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D6393A"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5E29F5"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7C6536"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A711D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C6364AF"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5FC08E" w:rsidR="00F102CC" w:rsidRPr="003D5AF6" w:rsidRDefault="00400A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onli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729589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55B761"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68E7AC"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8C6676"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438073"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A3B5D6"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83A875" w:rsidR="00F102CC" w:rsidRPr="003D5AF6" w:rsidRDefault="002B4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0A43">
      <w:pPr>
        <w:spacing w:before="80"/>
      </w:pPr>
      <w:bookmarkStart w:id="3" w:name="_cm0qssfkw66b" w:colFirst="0" w:colLast="0"/>
      <w:bookmarkEnd w:id="3"/>
      <w:r>
        <w:rPr>
          <w:noProof/>
        </w:rPr>
      </w:r>
      <w:r w:rsidR="00400A43">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6432B" w14:textId="77777777" w:rsidR="00912ED5" w:rsidRDefault="00912ED5">
      <w:r>
        <w:separator/>
      </w:r>
    </w:p>
  </w:endnote>
  <w:endnote w:type="continuationSeparator" w:id="0">
    <w:p w14:paraId="194A09BB" w14:textId="77777777" w:rsidR="00912ED5" w:rsidRDefault="00912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3CF06" w14:textId="77777777" w:rsidR="00912ED5" w:rsidRDefault="00912ED5">
      <w:r>
        <w:separator/>
      </w:r>
    </w:p>
  </w:footnote>
  <w:footnote w:type="continuationSeparator" w:id="0">
    <w:p w14:paraId="1E2ECA15" w14:textId="77777777" w:rsidR="00912ED5" w:rsidRDefault="00912E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1581689">
    <w:abstractNumId w:val="2"/>
  </w:num>
  <w:num w:numId="2" w16cid:durableId="1595741335">
    <w:abstractNumId w:val="0"/>
  </w:num>
  <w:num w:numId="3" w16cid:durableId="5060917">
    <w:abstractNumId w:val="1"/>
  </w:num>
  <w:num w:numId="4" w16cid:durableId="18014199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42DE"/>
    <w:rsid w:val="003D5AF6"/>
    <w:rsid w:val="00400A43"/>
    <w:rsid w:val="00427975"/>
    <w:rsid w:val="004E2C31"/>
    <w:rsid w:val="005B0259"/>
    <w:rsid w:val="007054B6"/>
    <w:rsid w:val="00912ED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45</Words>
  <Characters>823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Tritsch</cp:lastModifiedBy>
  <cp:revision>3</cp:revision>
  <dcterms:created xsi:type="dcterms:W3CDTF">2024-01-11T22:23:00Z</dcterms:created>
  <dcterms:modified xsi:type="dcterms:W3CDTF">2024-01-17T18:57:00Z</dcterms:modified>
</cp:coreProperties>
</file>